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8CF13" w14:textId="1087B085" w:rsidR="00151004" w:rsidRDefault="00151004" w:rsidP="00151004">
      <w:pPr>
        <w:pStyle w:val="NormalWeb"/>
        <w:spacing w:before="240" w:beforeAutospacing="0" w:after="0" w:afterAutospacing="0"/>
        <w:jc w:val="both"/>
        <w:rPr>
          <w:color w:val="000000"/>
        </w:rPr>
      </w:pPr>
      <w:r>
        <w:rPr>
          <w:b/>
          <w:bCs/>
          <w:color w:val="000000"/>
        </w:rPr>
        <w:t xml:space="preserve">Supplementary Table </w:t>
      </w:r>
      <w:r>
        <w:rPr>
          <w:b/>
          <w:bCs/>
          <w:color w:val="000000"/>
        </w:rPr>
        <w:t>8</w:t>
      </w:r>
      <w:r>
        <w:rPr>
          <w:b/>
          <w:bCs/>
          <w:color w:val="000000"/>
        </w:rPr>
        <w:t xml:space="preserve">. </w:t>
      </w:r>
      <w:r>
        <w:rPr>
          <w:color w:val="000000"/>
        </w:rPr>
        <w:t xml:space="preserve">Detailed information about predicted glycosylation sites in </w:t>
      </w:r>
      <w:proofErr w:type="spellStart"/>
      <w:r>
        <w:rPr>
          <w:color w:val="000000"/>
        </w:rPr>
        <w:t>OsUSP</w:t>
      </w:r>
      <w:proofErr w:type="spellEnd"/>
      <w:r>
        <w:rPr>
          <w:color w:val="000000"/>
        </w:rPr>
        <w:t xml:space="preserve"> proteins.</w:t>
      </w:r>
    </w:p>
    <w:p w14:paraId="18A9F0D1" w14:textId="411BAFB8" w:rsidR="00151004" w:rsidRDefault="00151004"/>
    <w:tbl>
      <w:tblPr>
        <w:tblW w:w="918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242"/>
        <w:gridCol w:w="1068"/>
        <w:gridCol w:w="1110"/>
        <w:gridCol w:w="941"/>
        <w:gridCol w:w="1417"/>
        <w:gridCol w:w="1134"/>
        <w:gridCol w:w="1134"/>
        <w:gridCol w:w="1134"/>
      </w:tblGrid>
      <w:tr w:rsidR="00151004" w:rsidRPr="00B47433" w14:paraId="6FC2DD03" w14:textId="77777777" w:rsidTr="00733138">
        <w:trPr>
          <w:trHeight w:val="310"/>
        </w:trPr>
        <w:tc>
          <w:tcPr>
            <w:tcW w:w="124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66F298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Protein</w:t>
            </w:r>
          </w:p>
        </w:tc>
        <w:tc>
          <w:tcPr>
            <w:tcW w:w="106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199395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Position</w:t>
            </w:r>
          </w:p>
        </w:tc>
        <w:tc>
          <w:tcPr>
            <w:tcW w:w="111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2E39D73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Region</w:t>
            </w:r>
          </w:p>
        </w:tc>
        <w:tc>
          <w:tcPr>
            <w:tcW w:w="94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C02F2B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82608C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062ACFD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37380D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1233C0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Score</w:t>
            </w:r>
          </w:p>
        </w:tc>
      </w:tr>
      <w:tr w:rsidR="00151004" w:rsidRPr="00B47433" w14:paraId="2F354BC6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21A5C1B0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6F0451AE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13BE6AC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PS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0B1279B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6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ED3D770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FCD6D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6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CB4A01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VT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E2D5E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967</w:t>
            </w:r>
          </w:p>
        </w:tc>
      </w:tr>
      <w:tr w:rsidR="00151004" w:rsidRPr="00B47433" w14:paraId="32674907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2AA8B5A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254CE55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3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1207EEA4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ISE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555AB27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1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37E45FF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500048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1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27B04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CS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A2AA2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081</w:t>
            </w:r>
          </w:p>
        </w:tc>
      </w:tr>
      <w:tr w:rsidR="00151004" w:rsidRPr="00B47433" w14:paraId="4893F53E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3F6972BA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4B63139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6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32F3C01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LSE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4C1D986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4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6BD9DE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91F391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39B3F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GT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B96CE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171</w:t>
            </w:r>
          </w:p>
        </w:tc>
      </w:tr>
      <w:tr w:rsidR="00151004" w:rsidRPr="00B47433" w14:paraId="78977244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F343A1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41A66EA2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10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28EF1FAF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ATV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789F467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1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5EADB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83B8D7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5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AEE05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GS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E1B98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798</w:t>
            </w:r>
          </w:p>
        </w:tc>
      </w:tr>
      <w:tr w:rsidR="00151004" w:rsidRPr="00B47433" w14:paraId="16E8C933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5078F11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6E085C7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84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51CFFA2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LSV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32BD6BF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4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7E48202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5C49F1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8D536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V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C580BE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528</w:t>
            </w:r>
          </w:p>
        </w:tc>
      </w:tr>
      <w:tr w:rsidR="00151004" w:rsidRPr="00B47433" w14:paraId="75354578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7B7B6AA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1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48B6E97F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18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2C2897C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VST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2C52D98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4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16FC0A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73F5BE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B5897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LT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36718F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513</w:t>
            </w:r>
          </w:p>
        </w:tc>
      </w:tr>
      <w:tr w:rsidR="00151004" w:rsidRPr="00B47433" w14:paraId="6517E1AC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17B6FDF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2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6239997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56C12E90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VTG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4C243D54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3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551926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569B5C2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6EAC7F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DC2F8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127</w:t>
            </w:r>
          </w:p>
        </w:tc>
      </w:tr>
      <w:tr w:rsidR="00151004" w:rsidRPr="00B47433" w14:paraId="15517484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603973F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2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172223C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13C3050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GSR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3BA48375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7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153F5E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0D3C96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2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DA43FE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6F7110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7192</w:t>
            </w:r>
          </w:p>
        </w:tc>
      </w:tr>
      <w:tr w:rsidR="00151004" w:rsidRPr="00B47433" w14:paraId="670C3D3E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70EFAF9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2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3630F4B3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42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0F2848C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KTG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177CB44A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.69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61D44FD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EC6A09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ACCA17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LT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D1A0A2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106</w:t>
            </w:r>
          </w:p>
        </w:tc>
      </w:tr>
      <w:tr w:rsidR="00151004" w:rsidRPr="00B47433" w14:paraId="10001C9B" w14:textId="77777777" w:rsidTr="00733138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5B965DE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OsUSP2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14:paraId="329DFDE1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52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72215DBA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NGSL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14:paraId="0515A33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>0.65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A23CF40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D2824C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DD725B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78D13F" w14:textId="77777777" w:rsidR="00151004" w:rsidRPr="00B47433" w:rsidRDefault="00151004" w:rsidP="00733138">
            <w:pPr>
              <w:spacing w:before="240" w:after="240"/>
              <w:jc w:val="both"/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</w:pPr>
            <w:r w:rsidRPr="00B47433">
              <w:rPr>
                <w:rFonts w:ascii="Times New Roman" w:eastAsia="Times New Roman" w:hAnsi="Times New Roman"/>
                <w:color w:val="000000"/>
                <w:szCs w:val="24"/>
                <w:lang w:val="en"/>
              </w:rPr>
              <w:t xml:space="preserve"> </w:t>
            </w:r>
          </w:p>
        </w:tc>
      </w:tr>
    </w:tbl>
    <w:p w14:paraId="5E30EFDF" w14:textId="77777777" w:rsidR="00151004" w:rsidRDefault="00151004">
      <w:bookmarkStart w:id="0" w:name="_GoBack"/>
      <w:bookmarkEnd w:id="0"/>
    </w:p>
    <w:sectPr w:rsidR="00151004" w:rsidSect="00AF52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502040204020203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04"/>
    <w:rsid w:val="00151004"/>
    <w:rsid w:val="00A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8F94B"/>
  <w15:chartTrackingRefBased/>
  <w15:docId w15:val="{BF229911-8D7C-FD46-8810-517A6948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100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Islam</dc:creator>
  <cp:keywords/>
  <dc:description/>
  <cp:lastModifiedBy>Tahmina Islam</cp:lastModifiedBy>
  <cp:revision>1</cp:revision>
  <dcterms:created xsi:type="dcterms:W3CDTF">2021-07-14T13:38:00Z</dcterms:created>
  <dcterms:modified xsi:type="dcterms:W3CDTF">2021-07-14T13:39:00Z</dcterms:modified>
</cp:coreProperties>
</file>